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Supplementary Table</w:t>
      </w:r>
      <w:r>
        <w:rPr>
          <w:rFonts w:hint="eastAsia" w:ascii="Times New Roman" w:hAnsi="Times New Roman" w:eastAsia="宋体" w:cs="Times New Roman"/>
        </w:rPr>
        <w:t>2</w:t>
      </w:r>
      <w:r>
        <w:rPr>
          <w:rFonts w:ascii="Times New Roman" w:hAnsi="Times New Roman" w:eastAsia="宋体" w:cs="Times New Roman"/>
        </w:rPr>
        <w:t>. The DALY rate and age standardized DALY rate of POP and the trend of time changes from 1990 to 2019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2"/>
        <w:gridCol w:w="1992"/>
        <w:gridCol w:w="2101"/>
        <w:gridCol w:w="1883"/>
        <w:gridCol w:w="1992"/>
        <w:gridCol w:w="1992"/>
        <w:gridCol w:w="199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tion</w:t>
            </w:r>
          </w:p>
        </w:tc>
        <w:tc>
          <w:tcPr>
            <w:tcW w:w="4093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LY No.(95% UI)</w:t>
            </w:r>
          </w:p>
        </w:tc>
        <w:tc>
          <w:tcPr>
            <w:tcW w:w="188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ate of chang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3984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 Standardized DALY Rate No.(95% UI)</w:t>
            </w:r>
          </w:p>
        </w:tc>
        <w:tc>
          <w:tcPr>
            <w:tcW w:w="199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90-2019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APC No. (95% CI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fghanistan</w:t>
            </w:r>
          </w:p>
        </w:tc>
        <w:tc>
          <w:tcPr>
            <w:tcW w:w="1992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29 [2.94-12.12]</w:t>
            </w:r>
          </w:p>
        </w:tc>
        <w:tc>
          <w:tcPr>
            <w:tcW w:w="2101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47 [6.91-28.43]</w:t>
            </w:r>
          </w:p>
        </w:tc>
        <w:tc>
          <w:tcPr>
            <w:tcW w:w="1883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.05</w:t>
            </w:r>
          </w:p>
        </w:tc>
        <w:tc>
          <w:tcPr>
            <w:tcW w:w="1992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16 [7.57-30.91]</w:t>
            </w:r>
          </w:p>
        </w:tc>
        <w:tc>
          <w:tcPr>
            <w:tcW w:w="1992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78 [7.48-30.66]</w:t>
            </w:r>
          </w:p>
        </w:tc>
        <w:tc>
          <w:tcPr>
            <w:tcW w:w="1994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8 [-0.14 to -0.0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ban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5 [0.9-2.82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7 [1.24-3.74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.0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14 [7.33-24.1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76 [6.4-18.45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1 [-0.91 to -0.7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ger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09 [4.79-19.25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.06 [11.96-50.39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8.28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32 [6.76-27.2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3 [6.14-25.09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2 [-0.27 to 0.2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erican Samo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.01-0.03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4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15 [5.9-17.6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09 [4.56-13.69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7 [-0.78 to -0.3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dorr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1-0.05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 [0.03-0.12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89 [4.98-18.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45 [4.6-18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2 [-0.08 to 0.0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ind w:firstLine="420" w:firstLineChars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gol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79 [1.95-6.75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43 [5.61-18.84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5.2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09 [8.47-28.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49 [7.16-24.47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2 [-0.69 to -0.5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gua and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rbud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 [0.02-0.07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 [0.03-0.11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.0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22 [6.26-25.3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21 [4.84-19.73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6 [-0.99 to -0.9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gentin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25 [10.49-40.57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.29 [13.05-51.49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.42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18 [6.01-23.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82 [4.65-18.53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9 [-0.67 to -0.5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men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 [0.5-1.87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4 [0.66-2.25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77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35 [3.2-11.6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26 [2.77-9.48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8 [-0.63 to 0.0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ustral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25 [3.64-13.36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77 [6.04-24.62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.14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16 [3.54-13.3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47 [3.02-12.31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 [-0.23 to 0.0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ustr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63 [3.32-12.46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9 [3.31-12.85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07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2 [5.54-21.3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56 [4.06-16.16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26 [-1.53 to -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zerbaijan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5 [1.51-4.58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96 [2.24-6.75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.0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18 [4.97-15.2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02 [3.93-12.08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2 [-0.83 to -0.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hamas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 [0.06-0.26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 [0.11-0.44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.92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84 [6.6-26.3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06 [4.85-19.15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2 [-1.26 to -1.1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hrain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 [0.06-0.27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1 [0.28-1.21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9.23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25 [5.88-23.9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25 [4.78-19.85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 [-0.67 to -0.5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ngladesh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.99 [53.41-157.65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3.03 [84.92-269.99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.57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6 [17.88-53.7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7 [11.46-35.22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36 [-1.44 to -1.2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rbados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 [0.1-0.35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 [0.13-0.47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58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6 [7.05-25.0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55 [5.4-19.78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5 [-0.95 to -0.7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larus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98 [2.84-11.41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86 [3.14-12.73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72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53 [3.55-14.2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44 [3.42-14.01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4 [0.24 to 1.0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lgium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44 [3.52-14.34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7 [4.61-18.32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.38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02 [4.65-19.2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07 [4.87-19.06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5 [-0.14 to 0.0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lize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 [0.05-0.18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 [0.11-0.38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3.33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01 [9.77-35.4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54 [6.45-23.13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43 [-1.5 to -1.3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nin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3 [1.2-4.22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9 [2.44-9.22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4.16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76 [9.44-35.1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81 [7.54-29.71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8 [-0.61 to -0.5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rmud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 [0.03-0.09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 [0.03-0.11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0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61 [7.31-24.9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56 [5.37-19.61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2 [-0.92 to -0.7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hutan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4 [0.29-0.94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 [0.4-1.27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.19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52 [17.82-57.4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9 [12.57-39.05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2 [-1.22 to -1.1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olivia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Plurinational State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f)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24 [2.24-7.75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43 [4.3-15.33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.82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5 [11.29-39.2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88 [8.58-30.85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 [-0.91 to -0.6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osnia and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rzegovin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2 [1.02-3.73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8 [1.03-3.87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7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18 [4.19-14.9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8 [3.45-12.38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8 [-0.84 to -0.3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otswan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 [0.2-0.75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5 [0.42-1.57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2.5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31 [5.51-20.9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41 [4.6-17.29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3 [-0.66 to -0.5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.11 [47.75-179.36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6.77 [77.94-288.58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.79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27 [7.99-29.3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1 [6.03-22.24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31 [-1.43 to -1.1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unei Darussalam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 [0.02-0.06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 [0.05-0.15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5.0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09 [3.15-11.1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2 [2.65-8.59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 [-0.91 to -0.6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ulgar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1 [2.31-9.47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6 [2.35-9.86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55 [3.45-14.2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07 [3.22-13.51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 [-0.04 to 0.3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urkina Faso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16 [2.63-9.52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16 [4.92-18.96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.9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07 [9.58-35.3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64 [7.93-31.39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5 [-0.59 to -0.5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urundi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 [0.98-3.5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37 [1.75-6.13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.37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09 [6.67-24.3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03 [6.1-22.24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6 [-0.29 to -0.2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bo Verde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 [0.09-0.38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 [0.13-0.55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.0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88 [7.29-30.4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64 [5.4-22.33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3 [-1.24 to -1.0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mbod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4 [1.2-4.49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8 [2.7-8.92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2.82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09 [4.03-15.3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71 [3.61-12.07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 [-0.74 to -0.4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meroon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5 [2.62-9.14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72 [5.2-20.02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2.28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88 [8.96-33.2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03 [6.7-26.58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6 [-0.86 to -0.6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nad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22 [6.7-26.75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.92 [12.59-49.65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.28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3 [3.89-15.7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7 [3.72-14.33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4 [-0.22 to -0.0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ntral African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public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8 [0.58-1.95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9 [0.93-3.17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.74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03 [7.9-26.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85 [6.69-23.19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1 [-0.57 to -0.4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ad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25 [1.68-6.05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77 [2.86-10.78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.54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51 [9.74-36.2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29 [8.37-32.63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4 [-0.46 to -0.4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le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27 [3.04-11.97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34 [5.3-21.31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.86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1 [5.42-21.1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99 [4.23-16.84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6 [-0.95 to -0.7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8.93 [130.59-511.19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2.35 [267.82-994.2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.95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03 [2.92-11.4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5 [2.57-9.35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3 [-0.31 to 0.0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lomb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69 [7.37-26.89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29 [15.16-59.4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3.0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78 [7.39-27.1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92 [5.29-20.74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03 [-1.1 to -0.9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oros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 [0.08-0.29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 [0.13-0.49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.75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83 [6.63-23.3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27 [4.67-16.98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8 [-1.21 to -1.1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go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 [0.52-1.71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8 [0.98-3.41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.81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65 [7.84-26.0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43 [5.91-20.64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9 [-0.79 to -0.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sta Ric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5 [0.66-2.61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8 [1.24-5.15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.52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21 [6.85-27.7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56 [4.43-18.42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34 [-1.45 to -1.2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te d'Ivoire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2 [2.49-8.42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56 [4.64-18.08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.34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25 [9.09-33.2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63 [7.09-27.88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at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7 [1.05-4.33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1 [1.1-4.44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6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11 [2.81-11.5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37 [2.56-10.47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5 [-0.68 to -0.2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ub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43 [3.96-13.27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54 [5.45-19.34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.86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19 [7.57-25.4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76 [6.04-21.61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 [-0.6 to -0.3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prus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6 [0.22-0.88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 [0.34-1.33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.35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79 [5.18-20.4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53 [3.63-14.1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79 [-1.99 to -1.5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zech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02 [2.78-11.57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76 [3.57-14.87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.9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08 [3.69-15.7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78 [3.58-14.91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 [0.19 to 0.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mocratic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ople's Republic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f Kore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89 [3.8-14.87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77 [4.75-18.22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.83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68 [3.72-14.5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35 [2.63-9.98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22 [-1.25 to -1.1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mocratic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public of the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go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24 [8.41-29.07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.74 [16.01-52.71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.13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36 [8.4-29.3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98 [6.83-22.83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4 [-0.86 to -0.6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nmark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47 [2.17-8.49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68 [2.71-10.86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.07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73 [5.59-22.3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77 [5.5-22.88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 [0 to 0.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jibouti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 [0.07-0.23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8 [0.19-0.69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2.31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33 [7.18-24.1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08 [5.03-18.49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9 [-1.07 to -0.9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minic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 [0.03-0.11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 [0.03-0.09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16.67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99 [9.72-31.2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 [6.98-22.84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8 [-1.23 to -1.1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minican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public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32 [2.34-7.67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42 [3.88-13.57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.76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03 [9.32-33.1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43 [7.44-26.78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6 [-0.94 to -0.7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cuador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98 [3.91-12.27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88 [6.05-21.93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.2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01 [11.14-37.1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44 [7.39-26.52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22 [-1.44 to -1.0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gypt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.36 [19.4-58.98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.48 [31.33-106.24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.11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72 [9.54-31.2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26 [7.87-27.21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6 [-0.43 to -0.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l Salvador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 [1.41-4.89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81 [1.96-6.97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.11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66 [7.88-28.6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22 [5.75-20.6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5 [-1.28 to -1.0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quatorial Guine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 [0.1-0.37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 [0.2-0.69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.71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68 [8.29-30.1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11 [5.8-19.92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48 [-1.57 to -1.3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itre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 [0.47-1.63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2 [0.95-3.5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3.33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53 [6.41-22.9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14 [5.11-18.89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9 [-0.84 to -0.7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ston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 [0.44-1.85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 [0.46-1.87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6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66 [3.52-14.8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22 [3.35-13.76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4 [0.19 to 0.8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swatini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 [0.12-0.44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 [0.19-0.72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.5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36 [5.99-23.0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22 [4.86-18.95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 [-0.64 to -0.5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thiop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72 [9.11-29.03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.52 [15.62-54.34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.54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04 [7.59-24.6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75 [5.99-20.85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8 [-0.71 to -0.6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ji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 [0.09-0.32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 [0.19-0.57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51 [4.03-13.4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83 [4.39-13.52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 [0.23 to 0.5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nland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2 [2.05-8.03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13 [2.39-9.92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14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33 [5.41-2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36 [4.81-19.96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3 [-0.54 to -0.3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ance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.55 [23.01-84.62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.96 [30.18-119.44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.22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16 [5.53-2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96 [5.21-21.09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 [0.05 to 0.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bon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7 [0.25-0.84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 [0.35-1.23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.68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56 [7.7-2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52 [5.51-19.02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4 [-1.17 to -1.1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mb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1 [0.21-0.72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 [0.4-1.5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.12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 [9.47-35.1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89 [6.63-26.68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4 [-1.19 to -1.0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.89 [36.26-138.33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.81 [42.83-174.83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19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51 [5.69-21.6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36 [5.42-21.61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 [0.08 to 0.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han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11 [3.69-12.9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02 [6.66-27.07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.19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45 [8.95-32.3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09 [6.17-25.24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7 [-1.21 to -0.7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eece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52 [3.08-12.44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66 [4.1-16.43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82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8 [4.16-16.6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96 [4.22-16.98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 [0.21 to 0.4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eenland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3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1-0.05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.0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12 [4.26-17.0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28 [4.05-15.21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 [-0.51 to -0.2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enad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 [0.04-0.12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 [0.04-0.14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29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68 [11.32-34.1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24 [7.3-23.77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23 [-1.43 to -1.0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am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2-0.06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 [0.03-0.12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37 [3.95-13.2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59 [3.28-12.25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1 [-0.63 to -0.3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atemal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51 [2.46-8.02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07 [3.4-13.57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.76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98 [10.77-36.0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9 [5.15-20.83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18 [-2.45 to -1.9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ine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55 [1.81-6.56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4 [2.32-8.93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.34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93 [9.43-35.2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79 [7.05-28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 [-0.93 to -0.8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inea-Bissau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7 [0.24-0.87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 [0.34-1.33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.94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16 [8.96-33.9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3 [6.72-27.21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6 [-0.91 to -0.8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yan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 [0.21-0.71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4 [0.23-0.82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0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09 [9.45-30.2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11 [6.17-22.3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5 [-1.2 to -1.1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iti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03 [2.12-7.34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68 [3.41-12.19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.76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28 [10.57-36.7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35 [7.33-26.09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5 [-1.19 to -1.1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nduras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1 [1.17-3.96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24 [2.15-7.85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1.86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04 [9.9-34.2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21 [6.23-22.39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59 [-1.71 to -1.4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ngary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81 [3.34-12.95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95 [3.36-13.17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6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32 [4.04-15.7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08 [3.33-13.44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4 [-0.55 to -0.1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eland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 [0.1-0.38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 [0.15-0.61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.0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49 [6.9-27.6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92 [6.01-24.92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42 [-1.46 to -1.3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7.82 [461.6-1271.15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37.57 [682.13-1927.4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.16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.94 [15.96-44.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68 [10.63-30.1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42 [-1.46 to -1.3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ones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.77 [27.32-86.9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.45 [51.9-154.17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.16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62 [4.22-13.5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91 [4.03-12.02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1 [-0.36 to -0.2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an (Islamic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public of)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.21 [12.68-49.8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.48 [29.97-119.93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8.38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43 [8.39-32.7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49 [7.02-27.46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1 [-0.6 to -0.2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aq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32 [3.6-13.98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89 [8.44-35.36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4.4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99 [7.66-30.4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27 [5.74-23.77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8 [-1.07 to -0.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eland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5 [1.09-4.25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71 [1.76-7.11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.89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33 [5.52-21.5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58 [5.01-20.42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1 [-0.13 to 0.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rael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1 [1.48-5.98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2 [3.35-13.93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1.51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62 [6.02-24.4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09 [6.08-25.64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 [0.17 to 0.2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.45 [17.33-66.45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.72 [20.98-78.9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51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08 [3.92-15.3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16 [3.53-13.42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3 [-0.98 to -0.2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amaic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3 [0.74-2.61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6 [1.12-3.41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.06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02 [8.18-29.2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76 [7.3-22.18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4 [-0.78 to -0.6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.57 [17.36-67.25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.69 [26.08-100.96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.75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76 [1.84-7.1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25 [1.58-6.18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7 [-0.57 to -0.3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ordan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5 [0.51-2.04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96 [1.84-7.9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7.14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33 [5.87-23.5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73 [4.57-19.13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3 [-0.75 to -0.5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zakhstan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9 [2.26-9.02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2 [3-11.57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.44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12 [2.9-11.4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89 [2.89-10.98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5 [0.04 to 0.6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eny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79 [3.61-11.99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43 [7.39-25.54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2.52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27 [7.05-23.9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89 [5.03-17.83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6 [-1.02 to -0.8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uwait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 [0.17-0.73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8 [0.73-3.21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8.89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11 [4.8-19.9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17 [3.9-15.92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23 [-1.67 to -0.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yrgyzstan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5 [0.62-2.33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3 [0.77-3.07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.4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96 [3.44-13.0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92 [2.84-10.95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9 [-0.38 to 0.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o People's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mocratic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public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 [0.49-1.86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9 [0.91-3.23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54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08 [4.03-15.4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83 [3.39-12.53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3 [-0.79 to -0.6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tv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7 [0.74-2.95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8 [0.7-2.86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5.73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2 [3.38-13.5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 [3.3-13.4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 [-0.23 to 0.5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banon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2 [0.86-3.48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3 [1.54-6.29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.32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26 [6.73-27.2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55 [5.33-21.98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1 [-0.73 to -0.6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sotho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 [0.33-1.3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 [0.38-1.45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24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86 [5.73-22.4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72 [4.67-18.32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2 [-0.69 to -0.5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ber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7 [0.55-1.96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4 [0.83-3.26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.62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44 [9.14-34.1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56 [6.36-25.57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 [-1.14 to -1.0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by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7 [0.65-2.67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9 [1.49-6.48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2.85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91 [6.58-26.8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8 [4.58-18.9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7 [-1.1 to -0.8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thuan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8 [1.02-4.13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5 [1.12-4.49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8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09 [3.74-15.4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68 [3.55-14.34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 [-0.18 to 0.2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uxembourg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 [0.13-0.51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3 [0.2-0.8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.26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66 [4.55-18.4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19 [4.34-17.45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4 [-0.91 to -0.5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dagascar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82 [2.01-7.09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63 [3.81-14.02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.74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62 [6.61-23.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38 [5.19-19.64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8 [-0.73 to -0.6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awi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29 [1.77-6.05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39 [2.76-9.75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.83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53 [7.22-24.8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18 [5.63-20.48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8 [-0.75 to -0.6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ays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37 [1.68-6.34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89 [3.92-14.75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4.12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42 [3.13-12.0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55 [2.79-10.3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4 [-0.72 to -0.5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dives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 [0.03-0.12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 [0.08-0.22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3.33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47 [5.12-19.6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82 [4.61-12.75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2 [-0.87 to -0.5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i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3 [2.5-9.03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59 [4.18-16.01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.24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9 [10.13-37.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87 [8.12-31.45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4 [-0.67 to -0.6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t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 [0.11-0.44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5 [0.17-0.67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.17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03 [4.78-19.0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03 [4.3-17.47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1 [-0.89 to -0.1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rshall Islands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1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.01-0.03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88 [4.08-14.4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89 [3.54-12.49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4 [-0.4 to -0.2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uritan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7 [0.54-1.95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3 [0.78-3.1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.34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06 [8.94-33.4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48 [6.42-25.64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8 [-1.03 to -0.9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uritius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 [0.11-0.42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2 [0.2-0.8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.61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46 [2.65-10.1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42 [2.07-8.37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1 [-0.85 to -0.7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xico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.4 [20.71-66.23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81.06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[</w:t>
            </w:r>
            <w:r>
              <w:rPr>
                <w:rFonts w:ascii="Times New Roman" w:hAnsi="Times New Roman" w:cs="Times New Roman"/>
                <w:szCs w:val="21"/>
              </w:rPr>
              <w:t>40.78-152.68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6.74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35 [8.51-27.3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46 [6.26-23.33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5 [-1.34 to -0.9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rones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4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1-0.05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.0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2 [4.34-14.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43 [3.26-11.58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8 [-0.83 to -0.7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ngol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6 [0.35-2.49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3 [0.74-3.19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.3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44 [5.79-31.3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29 [4.94-17.92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66 [-2 to -1.3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ntenegro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 [0.17-0.6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8 [0.18-0.71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75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23 [4.86-17.0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49 [3.66-13.85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5 [-0.85 to -0.6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rocco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78 [5.08-20.64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25 [9.8-41.15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.12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54 [6.26-25.7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8 [5.47-22.75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6 [-0.52 to -0.3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zambique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4 [2.36-8.5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39 [4.19-15.42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.82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29 [6.28-22.8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28 [5.64-20.96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 [-0.34 to -0.2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yanmar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6 [4.77-18.37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83 [9.35-32.44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.73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16 [3.5-13.7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36 [3.34-11.67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4 [-0.39 to -0.2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mib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9 [0.24-0.93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 [0.46-1.74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.88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02 [5.76-22.4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72 [5.19-19.84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1 [-0.36 to -0.2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pal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.81 [13.47-42.94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56 [17.48-53.44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.21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.15 [22.16-71.3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.09 [12.94-39.56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06 [-2.28 to -1.8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therlands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14 [5.81-20.48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44 [7.68-28.81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.6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05 [5.68-20.3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54 [5.15-19.61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 [-0.01 to 0.1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w Zealand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2 [1.09-3.84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74 [1.77-6.98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.42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54 [5.42-19.2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9 [4.67-18.62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6 [-1.03 to 0.1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icaragu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1 [0.82-2.94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9 [1.45-5.59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.71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12 [8.27-32.2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22 [5.49-21.03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41 [-1.52 to -1.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iger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61 [1.86-6.62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27 [4.54-17.24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6.79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38 [10.17-38.1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59 [8.96-35.32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7 [-0.4 to -0.3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iger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.76 [23.7-80.03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.19 [43.32-161.71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.79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08 [9.75-34.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69 [7.31-27.18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3 [-0.97 to -0.8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th Macedon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9 [0.45-1.68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9 [0.52-2.08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47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62 [4.32-16.1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71 [3.26-12.7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5 [-1.02 to -0.6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thern Mariana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lands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1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3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09 [3.9-12.4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15 [3.3-10.91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1 [-0.47 to -0.3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way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22 [2.14-7.69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4 [2.64-9.92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.96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78 [6.85-25.4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15 [6.41-24.18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7 [-0.57 to -0.3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man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 [0.28-1.21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7 [0.53-2.33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.0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26 [7.61-31.8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63 [4.91-20.36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63 [-1.69 to -1.5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2.74 [71.16-228.88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.96 [122.09-329.6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.39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.22 [22.01-73.3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.47 [15.69-45.07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55 [-1.62 to -1.4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lestine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7 [0.42-1.67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9 [0.92-3.93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8.74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5 [7.83-31.5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9 [6.06-25.07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3 [-1.09 to -0.7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nam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 [0.64-2.17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9 [1.07-4.41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.83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15 [7.96-27.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73 [5.05-20.74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08 [-1.25 to -0.9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pua New Guine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8 [0.4-1.41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9 [1.08-3.81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7.95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52 [3.78-13.7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51 [3.86-13.77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 to 0.0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raguay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7 [1.42-5.1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6 [2.25-8.71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.23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81 [10.07-36.8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46 [6.94-26.99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9 [-1.04 to -0.9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u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69 [8.21-25.95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.16 [12.73-46.02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.27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71 [11.25-37.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64 [7.38-26.72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25 [-1.34 to -1.1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ilippines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65 [7.38-24.58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88 [18.5-56.44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.88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6 [4.07-13.5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15 [4-12.38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6 [-0.19 to -0.1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land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4 [11.16-41.69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.15 [16.49-64.02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.46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16 [4.55-16.9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66 [4.64-18.29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3 [-0.17 to 1.2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rtugal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4 [2.61-10.1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24 [2.94-11.96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56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6 [3.66-14.4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06 [2.93-11.93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2 [-0.99 to -0.6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uerto Rico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1 [1.42-5.17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9 [1.39-5.41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5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71 [7.42-27.0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56 [4.6-18.12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48 [-1.58 to -1.3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atar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 [0.04-0.18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5 [0.25-1.14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1.11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2 [6.29-25.7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83 [4.58-19.27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05 [-1.09 to -1.0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public of Kore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22 [5.15-16.03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37 [9.03-34.24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.24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7 [2.77-8.9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93 [1.95-7.19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06 [-1.28 to -0.8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public of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ldov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1 [1.04-4.21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 [0.97-3.97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4.98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4 [3.97-15.8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41 [2.98-12.06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9 [-0.81 to -0.1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oman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59 [5.34-19.67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48 [5.3-21.94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4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8 [3.45-12.6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19 [2.81-11.91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4 [-0.34 to 0.2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ussian Federation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24 [43.94-160.97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3.56 [51.95-195.01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08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64 [3.91-14.3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6 [3.81-14.34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 [0.3 to 1.2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wand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9 [1.22-4.33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26 [2.16-7.91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.24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9 [6.58-23.8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27 [5.11-19.18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6 [-0.89 to -0.8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int Luc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 [0.03-0.14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 [0.05-0.2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.14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62 [6.85-27.9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54 [4.49-18.17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45 [-1.53 to -1.3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int Vincent and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Grenadines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 [0.03-0.11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 [0.04-0.15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.33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51 [7.44-29.4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81 [5.83-22.21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02 [-1.09 to -0.9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mo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2-0.05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 [0.02-0.07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.33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17 [3.26-11.2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5 [2.52-8.76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3 [-0.88 to -0.7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o Tome and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ncipe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 [0.04-0.12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 [0.05-0.18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.86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57 [9.22-34.6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23 [7.05-26.23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4 [-1.04 to -0.8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udi Arab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3 [2.21-9.08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74 [5.84-24.78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9.34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93 [6.95-28.1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24 [4.74-19.86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41 [-1.49 to -1.3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egal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63 [1.89-6.6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56 [3.22-12.3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.72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52 [9.25-34.2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44 [6.99-27.11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1 [-0.86 to -0.7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b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58 [2.19-8.52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4 [2.31-8.47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1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26 [3.58-13.2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06 [3.1-11.14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9 [-0.89 to -0.4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ychelles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4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 [0.02-0.07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04 [3.76-12.6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59 [3.49-11.71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4 [-0.24 to -0.0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erra Leone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6 [0.94-3.45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 [1.51-5.85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.67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55 [8.73-33.2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43 [6.89-27.97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 [-0.75 to -0.6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ngapore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3 [0.26-0.98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7 [0.71-2.82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7.36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41 [2.17-8.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63 [1.75-6.97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7 [-0.84 to -0.5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ovak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36 [1.79-6.03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85 [1.83-7.47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58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47 [5.63-18.8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11 [3.85-15.52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4 [-0.97 to -0.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oven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 [0.58-2.25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8 [0.77-3.31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.0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58 [4.08-16.1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32 [3.69-16.27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6 [0.06 to 0.4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omon Islands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 [0.04-0.13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 [0.08-0.29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8.57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23 [4.74-16.7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27 [4.31-14.9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8 [-0.41 to -0.3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mal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7 [1.23-4.4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73 [2.91-10.34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1.77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58 [7.03-25.1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35 [6.3-22.63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2 [-0.36 to -0.2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uth Afric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27 [7.52-25.94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.76 [13.43-47.26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.52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2 [5.9-20.3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52 [4.99-17.37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8 [-0.62 to -0.5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uth Sudan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1 [0.79-2.74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5 [1.42-4.98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.12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1 [6.17-22.1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21 [5.75-20.58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8 [-0.31 to -0.2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ain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.81 [11.92-46.72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.83 [18.14-72.62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.48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24 [4.45-17.6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12 [4.34-17.59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 [0.12 to 0.3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ri Lank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3 [2.63-8.33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26 [4.14-15.43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.4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2 [3.99-12.8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96 [3-11.2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5 [-0.68 to -0.6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dan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48 [3.93-16.59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18 [7.18-29.39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9.01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13 [7.5-30.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96 [6.11-24.77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7 [-0.87 to -0.6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riname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 [0.11-0.42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 [0.2-0.74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.57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25 [7.6-28.3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02 [6.02-22.48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7 [-0.85 to -0.6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weden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58 [3.24-12.18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72 [3.29-12.41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3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17 [4.96-18.8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75 [3.82-14.53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9 [-1.04 to -0.7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witzerland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34 [2.52-10.11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95 [3.86-14.69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.88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63 [5.05-20.1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65 [5.13-20.09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7 [-0.3 to 0.1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yrian Arab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public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85 [5.02-17.34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56 [6.41-20.15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36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17 [12.09-39.0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89 [8.33-25.96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07 [-1.28 to -0.8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jikistan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6 [1.05-3.32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27 [1.81-5.31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.84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13 [6.52-20.5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84 [5.64-16.22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7 [-0.77 to -0.1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ailand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22 [6.94-24.19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.83 [12.78-48.56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.39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15 [3.21-11.5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2 [2.38-8.86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01 [-1.07 to -0.9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mor-Leste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 [0.07-0.29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3 [0.18-0.6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.0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62 [4.21-16.1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59 [4.03-13.63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6 [-0.5 to -0.4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go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1 [0.83-2.93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53 [1.71-6.73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9.25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37 [9.31-34.3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99 [6.71-26.52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8 [-0.92 to -0.8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ng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4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2-0.05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.0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07 [3.76-13.3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69 [3.58-12.15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2 [-0.16 to -0.0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inidad and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bago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 [0.37-1.23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 [0.51-1.81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.0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94 [8-26.4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69 [5.5-19.61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5 [-1.12 to -0.7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nis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61 [1.71-7.05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26 [3.43-14.18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1.11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16 [6.18-25.3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61 [4.98-20.62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9 [-0.72 to -0.6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rkey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.57 [13.08-50.44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.61 [25.54-97.26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.24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64 [6.19-23.9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79 [5.34-20.19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6 [-0.51 to -0.4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rkmenistan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5 [0.42-1.57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5 [0.7-2.65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.59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6 [3.7-13.9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21 [3.02-11.21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3 [-0.72 to -0.1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gand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33 [2.83-9.68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67 [5.99-21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8.95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59 [7.2-24.9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82 [5.86-22.19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8 [-0.55 to -0.2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kraine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.15 [16.72-64.3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.83 [15-55.65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12.65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81 [3.79-14.7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79 [3.36-12.78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 [-0.24 to 0.6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ted Arab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mirates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3 [0.15-0.67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7 [0.96-4.33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7.58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93 [6.07-25.0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02 [4.25-17.88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 [-1.18 to -1.0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ted Kingdom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.78 [25.31-92.35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.49 [29.95-110.76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51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58 [5.79-21.7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46 [5.58-21.31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 [0.04 to 0.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ted Republic of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nzan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3 [4.31-15.57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55 [8.7-31.54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1.45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62 [6.51-23.7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12 [5.51-20.37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 [-0.45 to -0.3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ted States of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8.52 [73.14-277.87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6.13 [106.07-395.03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.52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97 [4.44-16.9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64 [3.71-14.06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1 [-1.05 to -0.7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ted States Virgin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lands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 [0.04-0.16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 [0.05-0.18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.0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71 [7.7-29.4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41 [5.52-21.83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5 [-1.18 to -1.1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uguay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2 [1.06-4.28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7 [1.17-4.74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26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08 [5.28-21.4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48 [4.44-18.2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1 [-0.62 to -0.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zbekistan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8 [2.19-9.04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69 [3.46-14.71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.88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31 [3.33-13.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79 [2.67-11.09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5 [-0.83 to -0.2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nuatu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1-0.05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 [0.03-0.12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3.33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93 [4-14.6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 [3.59-12.85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8 [-0.52 to -0.4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enezuela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Bolivarian Republic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f)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32 [4.01-15.58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68 [7.85-31.2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48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08 [7.28-28.5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49 [4.94-19.5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04 [-1.15 to -0.9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et Nam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54 [6.85-27.71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.37 [12.53-52.43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.24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22 [2.92-11.8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6 [2.28-9.45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 [-0.75 to -0.6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men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6 [2.39-9.67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19 [5.66-23.42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.91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86 [7.79-31.7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94 [6.5-26.55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8 [-0.8 to -0.5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amb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8 [1.26-4.27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7 [2.62-9.09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3.03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4 [6.97-24.1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2 [5.65-20.32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2 [-0.65 to -0.5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imbabwe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9 [1.47-5.62]</w:t>
            </w:r>
          </w:p>
        </w:tc>
        <w:tc>
          <w:tcPr>
            <w:tcW w:w="21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7 [2.42-9.49]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.57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46 [5.91-23.8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05 [5.25-20.77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5 [-0.33 to -0.17]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FkMTJiZWY2OTlmY2Y1MWU1YTM2NDI5Nzg3ODNhZGUifQ=="/>
  </w:docVars>
  <w:rsids>
    <w:rsidRoot w:val="009C175C"/>
    <w:rsid w:val="0001573B"/>
    <w:rsid w:val="00044B8E"/>
    <w:rsid w:val="00047367"/>
    <w:rsid w:val="0005057E"/>
    <w:rsid w:val="00053077"/>
    <w:rsid w:val="00083987"/>
    <w:rsid w:val="000B154D"/>
    <w:rsid w:val="000E038A"/>
    <w:rsid w:val="00117DC5"/>
    <w:rsid w:val="00123BBA"/>
    <w:rsid w:val="001920D0"/>
    <w:rsid w:val="001A3D5B"/>
    <w:rsid w:val="001F0091"/>
    <w:rsid w:val="001F6F2C"/>
    <w:rsid w:val="00205371"/>
    <w:rsid w:val="00205EC6"/>
    <w:rsid w:val="00240759"/>
    <w:rsid w:val="00244817"/>
    <w:rsid w:val="002941E8"/>
    <w:rsid w:val="002A581C"/>
    <w:rsid w:val="00316009"/>
    <w:rsid w:val="003563D6"/>
    <w:rsid w:val="00361855"/>
    <w:rsid w:val="00385250"/>
    <w:rsid w:val="00450746"/>
    <w:rsid w:val="00466B39"/>
    <w:rsid w:val="004D4F03"/>
    <w:rsid w:val="00515714"/>
    <w:rsid w:val="0053033D"/>
    <w:rsid w:val="0058239C"/>
    <w:rsid w:val="005B000E"/>
    <w:rsid w:val="005B2D3C"/>
    <w:rsid w:val="005D53B9"/>
    <w:rsid w:val="0061688A"/>
    <w:rsid w:val="00635BAD"/>
    <w:rsid w:val="00650A8F"/>
    <w:rsid w:val="00695ED2"/>
    <w:rsid w:val="006A04B3"/>
    <w:rsid w:val="006B6ADE"/>
    <w:rsid w:val="006E6908"/>
    <w:rsid w:val="007057B5"/>
    <w:rsid w:val="00756D50"/>
    <w:rsid w:val="007652A4"/>
    <w:rsid w:val="00765314"/>
    <w:rsid w:val="0078415C"/>
    <w:rsid w:val="007C4FFC"/>
    <w:rsid w:val="0082179F"/>
    <w:rsid w:val="008857D5"/>
    <w:rsid w:val="008A711D"/>
    <w:rsid w:val="00916F00"/>
    <w:rsid w:val="0091799E"/>
    <w:rsid w:val="00963354"/>
    <w:rsid w:val="009C175C"/>
    <w:rsid w:val="009D4E31"/>
    <w:rsid w:val="00AE2741"/>
    <w:rsid w:val="00B654C4"/>
    <w:rsid w:val="00BA00E6"/>
    <w:rsid w:val="00BC15DC"/>
    <w:rsid w:val="00BC688E"/>
    <w:rsid w:val="00BC6FFD"/>
    <w:rsid w:val="00BD1BE7"/>
    <w:rsid w:val="00BF30BB"/>
    <w:rsid w:val="00C659C2"/>
    <w:rsid w:val="00C96345"/>
    <w:rsid w:val="00CA6395"/>
    <w:rsid w:val="00D05F93"/>
    <w:rsid w:val="00D76C9E"/>
    <w:rsid w:val="00DF1E66"/>
    <w:rsid w:val="00E14CE6"/>
    <w:rsid w:val="00E230FC"/>
    <w:rsid w:val="00EA2DB4"/>
    <w:rsid w:val="00EB76DC"/>
    <w:rsid w:val="00F66162"/>
    <w:rsid w:val="05976EF9"/>
    <w:rsid w:val="065060EB"/>
    <w:rsid w:val="29882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2808</Words>
  <Characters>18744</Characters>
  <Lines>155</Lines>
  <Paragraphs>43</Paragraphs>
  <TotalTime>2</TotalTime>
  <ScaleCrop>false</ScaleCrop>
  <LinksUpToDate>false</LinksUpToDate>
  <CharactersWithSpaces>20174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4T06:57:00Z</dcterms:created>
  <dc:creator>Administrator</dc:creator>
  <cp:lastModifiedBy>阿宝</cp:lastModifiedBy>
  <dcterms:modified xsi:type="dcterms:W3CDTF">2022-07-31T10:59:35Z</dcterms:modified>
  <cp:revision>3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BED36804CEB544A4B82E36AF697E585C</vt:lpwstr>
  </property>
</Properties>
</file>